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FD845" w14:textId="22613440" w:rsidR="006F4AAF" w:rsidRPr="00F96323" w:rsidRDefault="00F96323" w:rsidP="00F9632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96323">
        <w:rPr>
          <w:rFonts w:ascii="Arial" w:hAnsi="Arial" w:cs="Arial"/>
          <w:b/>
          <w:bCs/>
          <w:sz w:val="24"/>
          <w:szCs w:val="24"/>
        </w:rPr>
        <w:t>Supplement</w:t>
      </w:r>
      <w:r w:rsidR="00CB13EC">
        <w:rPr>
          <w:rFonts w:ascii="Arial" w:hAnsi="Arial" w:cs="Arial"/>
          <w:b/>
          <w:bCs/>
          <w:sz w:val="24"/>
          <w:szCs w:val="24"/>
        </w:rPr>
        <w:t>al</w:t>
      </w:r>
      <w:r w:rsidRPr="00F96323">
        <w:rPr>
          <w:rFonts w:ascii="Arial" w:hAnsi="Arial" w:cs="Arial"/>
          <w:b/>
          <w:bCs/>
          <w:sz w:val="24"/>
          <w:szCs w:val="24"/>
        </w:rPr>
        <w:t xml:space="preserve"> Data</w:t>
      </w:r>
    </w:p>
    <w:p w14:paraId="5D8CE19D" w14:textId="7FACAFE9" w:rsidR="00F96323" w:rsidRDefault="00F96323" w:rsidP="00F96323">
      <w:pPr>
        <w:jc w:val="center"/>
      </w:pPr>
    </w:p>
    <w:p w14:paraId="623420F1" w14:textId="77777777" w:rsidR="00F96323" w:rsidRDefault="00F96323" w:rsidP="00F96323">
      <w:pPr>
        <w:pStyle w:val="NoSpacing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est-retest reliability and minimal detectable change of corticospinal tract integrity in chronic stroke</w:t>
      </w:r>
    </w:p>
    <w:p w14:paraId="04E0B956" w14:textId="77777777" w:rsidR="00F96323" w:rsidRDefault="00F96323" w:rsidP="00F96323">
      <w:pPr>
        <w:pStyle w:val="NoSpacing"/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</w:p>
    <w:p w14:paraId="3C32CE6A" w14:textId="77777777" w:rsidR="00F96323" w:rsidRDefault="00F96323" w:rsidP="00F96323">
      <w:pPr>
        <w:pStyle w:val="NoSpacing"/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</w:p>
    <w:p w14:paraId="04259EDD" w14:textId="77777777" w:rsidR="00F96323" w:rsidRDefault="00F96323" w:rsidP="00F96323">
      <w:pPr>
        <w:pStyle w:val="NoSpacing"/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ison Foster </w:t>
      </w:r>
      <w:proofErr w:type="spellStart"/>
      <w:r>
        <w:rPr>
          <w:rFonts w:ascii="Arial" w:hAnsi="Arial" w:cs="Arial"/>
          <w:sz w:val="24"/>
          <w:szCs w:val="24"/>
        </w:rPr>
        <w:t>Lewis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Makenzie </w:t>
      </w:r>
      <w:proofErr w:type="spellStart"/>
      <w:r>
        <w:rPr>
          <w:rFonts w:ascii="Arial" w:hAnsi="Arial" w:cs="Arial"/>
          <w:sz w:val="24"/>
          <w:szCs w:val="24"/>
        </w:rPr>
        <w:t>Myers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Jenny </w:t>
      </w:r>
      <w:proofErr w:type="spellStart"/>
      <w:r>
        <w:rPr>
          <w:rFonts w:ascii="Arial" w:hAnsi="Arial" w:cs="Arial"/>
          <w:sz w:val="24"/>
          <w:szCs w:val="24"/>
        </w:rPr>
        <w:t>Heiser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Melissa </w:t>
      </w:r>
      <w:proofErr w:type="spellStart"/>
      <w:r>
        <w:rPr>
          <w:rFonts w:ascii="Arial" w:hAnsi="Arial" w:cs="Arial"/>
          <w:sz w:val="24"/>
          <w:szCs w:val="24"/>
        </w:rPr>
        <w:t>Kolar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Jessica F. </w:t>
      </w:r>
      <w:proofErr w:type="spellStart"/>
      <w:r>
        <w:rPr>
          <w:rFonts w:ascii="Arial" w:hAnsi="Arial" w:cs="Arial"/>
          <w:sz w:val="24"/>
          <w:szCs w:val="24"/>
        </w:rPr>
        <w:t>Baird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Jill Campbell </w:t>
      </w:r>
      <w:proofErr w:type="spellStart"/>
      <w:r>
        <w:rPr>
          <w:rFonts w:ascii="Arial" w:hAnsi="Arial" w:cs="Arial"/>
          <w:sz w:val="24"/>
          <w:szCs w:val="24"/>
        </w:rPr>
        <w:t>Stewart</w:t>
      </w:r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324C3C68" w14:textId="77777777" w:rsidR="00F96323" w:rsidRDefault="00F96323" w:rsidP="00F96323">
      <w:pPr>
        <w:pStyle w:val="NoSpacing"/>
        <w:spacing w:line="276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31B63D7F" w14:textId="77777777" w:rsidR="00F96323" w:rsidRDefault="00F96323" w:rsidP="00F96323">
      <w:pPr>
        <w:pStyle w:val="NoSpacing"/>
        <w:spacing w:line="276" w:lineRule="auto"/>
        <w:jc w:val="center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Exercise Science, University of South Carolina, Columbia, SC 29208, USA</w:t>
      </w:r>
    </w:p>
    <w:p w14:paraId="3761F134" w14:textId="77777777" w:rsidR="00F96323" w:rsidRDefault="00F96323" w:rsidP="00F96323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436F16FB" w14:textId="77777777" w:rsidR="00F96323" w:rsidRDefault="00F96323" w:rsidP="00F96323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17D172C7" w14:textId="77777777" w:rsidR="00F96323" w:rsidRDefault="00F96323" w:rsidP="00F96323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592CFCBB" w14:textId="77777777" w:rsidR="00F96323" w:rsidRDefault="00F96323" w:rsidP="00F96323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at: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Jill Campbell Stewart</w:t>
      </w:r>
    </w:p>
    <w:p w14:paraId="2DE873DE" w14:textId="77777777" w:rsidR="00F96323" w:rsidRDefault="00F96323" w:rsidP="00F96323">
      <w:pPr>
        <w:pStyle w:val="NoSpacing"/>
        <w:spacing w:line="276" w:lineRule="auto"/>
        <w:ind w:left="288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iversity of South Carolina</w:t>
      </w:r>
    </w:p>
    <w:p w14:paraId="49B1CEA2" w14:textId="77777777" w:rsidR="00F96323" w:rsidRDefault="00F96323" w:rsidP="00F96323">
      <w:pPr>
        <w:pStyle w:val="NoSpacing"/>
        <w:spacing w:line="276" w:lineRule="auto"/>
        <w:ind w:left="36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21 Assembly Street, Room 301D</w:t>
      </w:r>
    </w:p>
    <w:p w14:paraId="45510587" w14:textId="77777777" w:rsidR="00F96323" w:rsidRDefault="00F96323" w:rsidP="00F96323">
      <w:pPr>
        <w:pStyle w:val="NoSpacing"/>
        <w:spacing w:line="276" w:lineRule="auto"/>
        <w:ind w:left="36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lumbia, SC 29201, USA </w:t>
      </w:r>
    </w:p>
    <w:p w14:paraId="504DDC5E" w14:textId="77777777" w:rsidR="00F96323" w:rsidRDefault="00F96323" w:rsidP="00F96323">
      <w:pPr>
        <w:pStyle w:val="NoSpacing"/>
        <w:spacing w:line="276" w:lineRule="auto"/>
        <w:ind w:left="36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ail address: jcstewar@mailbox.sc.edu</w:t>
      </w:r>
    </w:p>
    <w:p w14:paraId="1EE56A85" w14:textId="77777777" w:rsidR="00F96323" w:rsidRDefault="00F96323"/>
    <w:p w14:paraId="35EE230D" w14:textId="0BC38118" w:rsidR="00F96323" w:rsidRDefault="00F96323"/>
    <w:p w14:paraId="663C2CB7" w14:textId="2D8C4EC2" w:rsidR="00F96323" w:rsidRDefault="00F96323"/>
    <w:p w14:paraId="7AB63FFD" w14:textId="3CC1D31B" w:rsidR="00F96323" w:rsidRDefault="00F96323"/>
    <w:p w14:paraId="72CC98EF" w14:textId="2E13F8C5" w:rsidR="00F96323" w:rsidRDefault="00F96323"/>
    <w:p w14:paraId="4F3B5F6E" w14:textId="33C8CBD7" w:rsidR="00F96323" w:rsidRDefault="00F96323"/>
    <w:p w14:paraId="3940B885" w14:textId="02F38FC0" w:rsidR="00F96323" w:rsidRDefault="00F96323"/>
    <w:p w14:paraId="54DE6C86" w14:textId="73F63E39" w:rsidR="00F96323" w:rsidRDefault="00F96323"/>
    <w:p w14:paraId="48BE16FA" w14:textId="3F8461D7" w:rsidR="00F96323" w:rsidRDefault="00F96323"/>
    <w:p w14:paraId="54AA59F5" w14:textId="2649F894" w:rsidR="00F96323" w:rsidRDefault="00F96323"/>
    <w:p w14:paraId="454FE76E" w14:textId="44430467" w:rsidR="00F96323" w:rsidRDefault="00F96323">
      <w:r>
        <w:br w:type="page"/>
      </w:r>
    </w:p>
    <w:tbl>
      <w:tblPr>
        <w:tblStyle w:val="TableGrid"/>
        <w:tblpPr w:leftFromText="180" w:rightFromText="180" w:horzAnchor="margin" w:tblpXSpec="center" w:tblpY="-497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2102"/>
        <w:gridCol w:w="1602"/>
        <w:gridCol w:w="1550"/>
        <w:gridCol w:w="995"/>
        <w:gridCol w:w="1603"/>
        <w:gridCol w:w="1394"/>
        <w:gridCol w:w="1141"/>
      </w:tblGrid>
      <w:tr w:rsidR="00F96323" w:rsidRPr="00F96323" w14:paraId="53609A26" w14:textId="77777777" w:rsidTr="00F96323">
        <w:trPr>
          <w:trHeight w:val="418"/>
        </w:trPr>
        <w:tc>
          <w:tcPr>
            <w:tcW w:w="10790" w:type="dxa"/>
            <w:gridSpan w:val="8"/>
            <w:tcBorders>
              <w:top w:val="single" w:sz="4" w:space="0" w:color="FFFFFF" w:themeColor="background1"/>
              <w:bottom w:val="single" w:sz="18" w:space="0" w:color="auto"/>
            </w:tcBorders>
          </w:tcPr>
          <w:p w14:paraId="58037506" w14:textId="77777777" w:rsidR="00F96323" w:rsidRPr="00F96323" w:rsidRDefault="00F96323" w:rsidP="00F963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632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upplemental Tables and Figure</w:t>
            </w:r>
          </w:p>
          <w:p w14:paraId="6FA3C2F5" w14:textId="77777777" w:rsid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C001DB" w14:textId="1913FB83" w:rsid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l Table</w:t>
            </w:r>
          </w:p>
          <w:p w14:paraId="47B0595A" w14:textId="7FDE9325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3F01A1F0" w14:textId="77777777" w:rsidTr="00932E85">
        <w:trPr>
          <w:trHeight w:val="418"/>
        </w:trPr>
        <w:tc>
          <w:tcPr>
            <w:tcW w:w="250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894FDDB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24621651"/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DB734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ean Day 1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E257E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ean Day 4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528B4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ICC</w:t>
            </w:r>
          </w:p>
        </w:tc>
        <w:tc>
          <w:tcPr>
            <w:tcW w:w="16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B657F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ICC CI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59A6E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ICC Rating</w:t>
            </w:r>
          </w:p>
        </w:tc>
        <w:tc>
          <w:tcPr>
            <w:tcW w:w="11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63BAC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DC</w:t>
            </w:r>
            <w:r w:rsidRPr="00DD142D">
              <w:rPr>
                <w:rFonts w:ascii="Arial" w:hAnsi="Arial" w:cs="Arial"/>
                <w:sz w:val="24"/>
                <w:szCs w:val="24"/>
                <w:vertAlign w:val="subscript"/>
              </w:rPr>
              <w:t>95</w:t>
            </w:r>
          </w:p>
        </w:tc>
      </w:tr>
      <w:tr w:rsidR="00F96323" w:rsidRPr="00F96323" w14:paraId="046A65F0" w14:textId="77777777" w:rsidTr="00932E85">
        <w:trPr>
          <w:trHeight w:val="397"/>
        </w:trPr>
        <w:tc>
          <w:tcPr>
            <w:tcW w:w="10790" w:type="dxa"/>
            <w:gridSpan w:val="8"/>
            <w:tcBorders>
              <w:top w:val="single" w:sz="18" w:space="0" w:color="auto"/>
            </w:tcBorders>
            <w:vAlign w:val="center"/>
          </w:tcPr>
          <w:p w14:paraId="3CAE43C3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b/>
                <w:sz w:val="24"/>
                <w:szCs w:val="24"/>
              </w:rPr>
              <w:t>Cerebral Peduncle</w:t>
            </w:r>
          </w:p>
        </w:tc>
      </w:tr>
      <w:tr w:rsidR="00F96323" w:rsidRPr="00F96323" w14:paraId="1D9A0BD8" w14:textId="77777777" w:rsidTr="00932E85">
        <w:trPr>
          <w:trHeight w:val="317"/>
        </w:trPr>
        <w:tc>
          <w:tcPr>
            <w:tcW w:w="403" w:type="dxa"/>
          </w:tcPr>
          <w:p w14:paraId="00D5505A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12784DF6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M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2C5391D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1D0F92C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797FBDE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4A5B0B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5379DBC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04F09BE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1B899B87" w14:textId="77777777" w:rsidTr="00932E85">
        <w:trPr>
          <w:trHeight w:val="317"/>
        </w:trPr>
        <w:tc>
          <w:tcPr>
            <w:tcW w:w="403" w:type="dxa"/>
          </w:tcPr>
          <w:p w14:paraId="39C51AE9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59A63462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5834885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19</w:t>
            </w:r>
          </w:p>
          <w:p w14:paraId="725F4B4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26)</w:t>
            </w:r>
          </w:p>
        </w:tc>
        <w:tc>
          <w:tcPr>
            <w:tcW w:w="1550" w:type="dxa"/>
          </w:tcPr>
          <w:p w14:paraId="4CD8665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11</w:t>
            </w:r>
          </w:p>
          <w:p w14:paraId="24DB1F9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03)</w:t>
            </w:r>
          </w:p>
        </w:tc>
        <w:tc>
          <w:tcPr>
            <w:tcW w:w="995" w:type="dxa"/>
          </w:tcPr>
          <w:p w14:paraId="0558246D" w14:textId="77777777" w:rsidR="00F96323" w:rsidRPr="00F96323" w:rsidRDefault="00F96323" w:rsidP="00F96323">
            <w:r w:rsidRPr="00F96323">
              <w:rPr>
                <w:rFonts w:ascii="Arial" w:hAnsi="Arial" w:cs="Arial"/>
                <w:sz w:val="24"/>
                <w:szCs w:val="24"/>
              </w:rPr>
              <w:t>0.624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217A160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603" w:type="dxa"/>
          </w:tcPr>
          <w:p w14:paraId="63ABFFB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227-0.841</w:t>
            </w:r>
          </w:p>
        </w:tc>
        <w:tc>
          <w:tcPr>
            <w:tcW w:w="1394" w:type="dxa"/>
          </w:tcPr>
          <w:p w14:paraId="587E861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141" w:type="dxa"/>
          </w:tcPr>
          <w:p w14:paraId="08EA31E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</w:tr>
      <w:tr w:rsidR="00F96323" w:rsidRPr="00F96323" w14:paraId="1B262B24" w14:textId="77777777" w:rsidTr="00932E85">
        <w:trPr>
          <w:trHeight w:val="317"/>
        </w:trPr>
        <w:tc>
          <w:tcPr>
            <w:tcW w:w="403" w:type="dxa"/>
          </w:tcPr>
          <w:p w14:paraId="09204265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359FC095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4CABEE3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53</w:t>
            </w:r>
          </w:p>
          <w:p w14:paraId="7ADDB46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6)</w:t>
            </w:r>
          </w:p>
        </w:tc>
        <w:tc>
          <w:tcPr>
            <w:tcW w:w="1550" w:type="dxa"/>
          </w:tcPr>
          <w:p w14:paraId="265DBA4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51</w:t>
            </w:r>
          </w:p>
          <w:p w14:paraId="74BF920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6)</w:t>
            </w:r>
          </w:p>
        </w:tc>
        <w:tc>
          <w:tcPr>
            <w:tcW w:w="995" w:type="dxa"/>
          </w:tcPr>
          <w:p w14:paraId="7452E445" w14:textId="77777777" w:rsidR="00F96323" w:rsidRPr="00F96323" w:rsidRDefault="00F96323" w:rsidP="00F96323">
            <w:r w:rsidRPr="00F96323">
              <w:rPr>
                <w:rFonts w:ascii="Arial" w:hAnsi="Arial" w:cs="Arial"/>
                <w:sz w:val="24"/>
                <w:szCs w:val="24"/>
              </w:rPr>
              <w:t>0.627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2B0C2C7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0D12C5B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230-0.843</w:t>
            </w:r>
          </w:p>
        </w:tc>
        <w:tc>
          <w:tcPr>
            <w:tcW w:w="1394" w:type="dxa"/>
          </w:tcPr>
          <w:p w14:paraId="2438F52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141" w:type="dxa"/>
          </w:tcPr>
          <w:p w14:paraId="3822691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</w:tr>
      <w:tr w:rsidR="00F96323" w:rsidRPr="00F96323" w14:paraId="218A33AD" w14:textId="77777777" w:rsidTr="00932E85">
        <w:trPr>
          <w:trHeight w:val="317"/>
        </w:trPr>
        <w:tc>
          <w:tcPr>
            <w:tcW w:w="403" w:type="dxa"/>
          </w:tcPr>
          <w:p w14:paraId="2251B5C2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33B6975D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A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7ED993F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C0F3C8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6F911AC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CBCE5C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65C8315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4C1A21A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7857FF5D" w14:textId="77777777" w:rsidTr="00932E85">
        <w:trPr>
          <w:trHeight w:val="317"/>
        </w:trPr>
        <w:tc>
          <w:tcPr>
            <w:tcW w:w="403" w:type="dxa"/>
          </w:tcPr>
          <w:p w14:paraId="4DED412C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21EA2035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2DE2685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1.054</w:t>
            </w:r>
          </w:p>
          <w:p w14:paraId="61C8EE2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05)</w:t>
            </w:r>
          </w:p>
        </w:tc>
        <w:tc>
          <w:tcPr>
            <w:tcW w:w="1550" w:type="dxa"/>
          </w:tcPr>
          <w:p w14:paraId="74660CC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46</w:t>
            </w:r>
          </w:p>
          <w:p w14:paraId="0A047B9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99)</w:t>
            </w:r>
          </w:p>
        </w:tc>
        <w:tc>
          <w:tcPr>
            <w:tcW w:w="995" w:type="dxa"/>
          </w:tcPr>
          <w:p w14:paraId="690544B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806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0A29EE8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554-0932</w:t>
            </w:r>
          </w:p>
        </w:tc>
        <w:tc>
          <w:tcPr>
            <w:tcW w:w="1394" w:type="dxa"/>
          </w:tcPr>
          <w:p w14:paraId="05B1A1C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Good</w:t>
            </w:r>
          </w:p>
        </w:tc>
        <w:tc>
          <w:tcPr>
            <w:tcW w:w="1141" w:type="dxa"/>
          </w:tcPr>
          <w:p w14:paraId="0A97B06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129</w:t>
            </w:r>
          </w:p>
        </w:tc>
      </w:tr>
      <w:tr w:rsidR="00F96323" w:rsidRPr="00F96323" w14:paraId="6DBE53B2" w14:textId="77777777" w:rsidTr="00932E85">
        <w:trPr>
          <w:trHeight w:val="317"/>
        </w:trPr>
        <w:tc>
          <w:tcPr>
            <w:tcW w:w="403" w:type="dxa"/>
          </w:tcPr>
          <w:p w14:paraId="62EC94B6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2911E2C2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2E3501B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24</w:t>
            </w:r>
          </w:p>
          <w:p w14:paraId="4290CAF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0)</w:t>
            </w:r>
          </w:p>
        </w:tc>
        <w:tc>
          <w:tcPr>
            <w:tcW w:w="1550" w:type="dxa"/>
          </w:tcPr>
          <w:p w14:paraId="47C8142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21</w:t>
            </w:r>
          </w:p>
          <w:p w14:paraId="61B986D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6)</w:t>
            </w:r>
          </w:p>
        </w:tc>
        <w:tc>
          <w:tcPr>
            <w:tcW w:w="995" w:type="dxa"/>
          </w:tcPr>
          <w:p w14:paraId="2575BC5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800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30C658B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542-0.920</w:t>
            </w:r>
          </w:p>
        </w:tc>
        <w:tc>
          <w:tcPr>
            <w:tcW w:w="1394" w:type="dxa"/>
          </w:tcPr>
          <w:p w14:paraId="4445ACB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Good</w:t>
            </w:r>
          </w:p>
        </w:tc>
        <w:tc>
          <w:tcPr>
            <w:tcW w:w="1141" w:type="dxa"/>
          </w:tcPr>
          <w:p w14:paraId="40007CB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</w:tr>
      <w:tr w:rsidR="00F96323" w:rsidRPr="00F96323" w14:paraId="26C688AD" w14:textId="77777777" w:rsidTr="00932E85">
        <w:trPr>
          <w:trHeight w:val="317"/>
        </w:trPr>
        <w:tc>
          <w:tcPr>
            <w:tcW w:w="403" w:type="dxa"/>
          </w:tcPr>
          <w:p w14:paraId="399DC93A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753D8FC2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R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55C0EF9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65B3BC0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3B4172B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8DBDC2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059AC5E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1DA6E5B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368E8D00" w14:textId="77777777" w:rsidTr="00932E85">
        <w:trPr>
          <w:trHeight w:val="317"/>
        </w:trPr>
        <w:tc>
          <w:tcPr>
            <w:tcW w:w="403" w:type="dxa"/>
          </w:tcPr>
          <w:p w14:paraId="2976125E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31AB587F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156ECA6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220</w:t>
            </w:r>
          </w:p>
          <w:p w14:paraId="5657386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94)</w:t>
            </w:r>
          </w:p>
        </w:tc>
        <w:tc>
          <w:tcPr>
            <w:tcW w:w="1550" w:type="dxa"/>
          </w:tcPr>
          <w:p w14:paraId="6B1B3AE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211</w:t>
            </w:r>
          </w:p>
          <w:p w14:paraId="0EAFA35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50)</w:t>
            </w:r>
          </w:p>
        </w:tc>
        <w:tc>
          <w:tcPr>
            <w:tcW w:w="995" w:type="dxa"/>
          </w:tcPr>
          <w:p w14:paraId="0318DD0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558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3" w:type="dxa"/>
          </w:tcPr>
          <w:p w14:paraId="6BE4FCE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125-0.810</w:t>
            </w:r>
          </w:p>
        </w:tc>
        <w:tc>
          <w:tcPr>
            <w:tcW w:w="1394" w:type="dxa"/>
          </w:tcPr>
          <w:p w14:paraId="4AC7518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141" w:type="dxa"/>
          </w:tcPr>
          <w:p w14:paraId="5B8FCBE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357</w:t>
            </w:r>
          </w:p>
        </w:tc>
      </w:tr>
      <w:tr w:rsidR="00F96323" w:rsidRPr="00F96323" w14:paraId="770DAFC4" w14:textId="77777777" w:rsidTr="00932E85">
        <w:trPr>
          <w:trHeight w:val="317"/>
        </w:trPr>
        <w:tc>
          <w:tcPr>
            <w:tcW w:w="403" w:type="dxa"/>
          </w:tcPr>
          <w:p w14:paraId="15C40D4C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1D3EDD5A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0FBE76C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93</w:t>
            </w:r>
          </w:p>
          <w:p w14:paraId="18DF62C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77)</w:t>
            </w:r>
          </w:p>
        </w:tc>
        <w:tc>
          <w:tcPr>
            <w:tcW w:w="1550" w:type="dxa"/>
          </w:tcPr>
          <w:p w14:paraId="4CDDEFE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91</w:t>
            </w:r>
          </w:p>
          <w:p w14:paraId="7949F2F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62)</w:t>
            </w:r>
          </w:p>
        </w:tc>
        <w:tc>
          <w:tcPr>
            <w:tcW w:w="995" w:type="dxa"/>
          </w:tcPr>
          <w:p w14:paraId="24FB03D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578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3" w:type="dxa"/>
          </w:tcPr>
          <w:p w14:paraId="4CCE15C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153-0.820</w:t>
            </w:r>
          </w:p>
        </w:tc>
        <w:tc>
          <w:tcPr>
            <w:tcW w:w="1394" w:type="dxa"/>
          </w:tcPr>
          <w:p w14:paraId="1927787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141" w:type="dxa"/>
          </w:tcPr>
          <w:p w14:paraId="1A457E5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139</w:t>
            </w:r>
          </w:p>
        </w:tc>
      </w:tr>
      <w:tr w:rsidR="00F96323" w:rsidRPr="00F96323" w14:paraId="4349CAAD" w14:textId="77777777" w:rsidTr="00932E85">
        <w:trPr>
          <w:trHeight w:val="317"/>
        </w:trPr>
        <w:tc>
          <w:tcPr>
            <w:tcW w:w="403" w:type="dxa"/>
          </w:tcPr>
          <w:p w14:paraId="631CE750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66E2E4AB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96B509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</w:tcPr>
          <w:p w14:paraId="14FF438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</w:tcPr>
          <w:p w14:paraId="1FCDDB3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</w:tcPr>
          <w:p w14:paraId="375EE88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</w:tcPr>
          <w:p w14:paraId="4F0A607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5C22EF7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96323" w:rsidRPr="00F96323" w14:paraId="59094B4C" w14:textId="77777777" w:rsidTr="00932E85">
        <w:trPr>
          <w:trHeight w:val="397"/>
        </w:trPr>
        <w:tc>
          <w:tcPr>
            <w:tcW w:w="2505" w:type="dxa"/>
            <w:gridSpan w:val="2"/>
            <w:vAlign w:val="center"/>
          </w:tcPr>
          <w:p w14:paraId="00F120E6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b/>
                <w:sz w:val="24"/>
                <w:szCs w:val="24"/>
              </w:rPr>
              <w:t>Probabilistic Tract</w:t>
            </w:r>
          </w:p>
        </w:tc>
        <w:tc>
          <w:tcPr>
            <w:tcW w:w="1602" w:type="dxa"/>
          </w:tcPr>
          <w:p w14:paraId="3D87C70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1CEC6A7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34BBFD6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2AF5A43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2CA9FAF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100CE06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26FF8DBD" w14:textId="77777777" w:rsidTr="00932E85">
        <w:trPr>
          <w:trHeight w:val="317"/>
        </w:trPr>
        <w:tc>
          <w:tcPr>
            <w:tcW w:w="403" w:type="dxa"/>
          </w:tcPr>
          <w:p w14:paraId="549A7CD2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45B378CD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M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  <w:vAlign w:val="center"/>
          </w:tcPr>
          <w:p w14:paraId="112E3BA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  <w:vAlign w:val="center"/>
          </w:tcPr>
          <w:p w14:paraId="35B212D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14:paraId="0B8A626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6EEEE0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272D604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2D2407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53CD8806" w14:textId="77777777" w:rsidTr="00932E85">
        <w:trPr>
          <w:trHeight w:val="317"/>
        </w:trPr>
        <w:tc>
          <w:tcPr>
            <w:tcW w:w="403" w:type="dxa"/>
          </w:tcPr>
          <w:p w14:paraId="34ED5F35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116A3C0A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338DFF8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1.099</w:t>
            </w:r>
          </w:p>
          <w:p w14:paraId="6991E61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08)</w:t>
            </w:r>
          </w:p>
        </w:tc>
        <w:tc>
          <w:tcPr>
            <w:tcW w:w="1550" w:type="dxa"/>
          </w:tcPr>
          <w:p w14:paraId="1D34013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02</w:t>
            </w:r>
          </w:p>
          <w:p w14:paraId="6F1EF85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.0109)</w:t>
            </w:r>
          </w:p>
        </w:tc>
        <w:tc>
          <w:tcPr>
            <w:tcW w:w="995" w:type="dxa"/>
          </w:tcPr>
          <w:p w14:paraId="122AE4C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4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1297437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4-0.998</w:t>
            </w:r>
          </w:p>
        </w:tc>
        <w:tc>
          <w:tcPr>
            <w:tcW w:w="1394" w:type="dxa"/>
          </w:tcPr>
          <w:p w14:paraId="500312C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20F4362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F96323" w:rsidRPr="00F96323" w14:paraId="0DAC0ADA" w14:textId="77777777" w:rsidTr="00932E85">
        <w:trPr>
          <w:trHeight w:val="317"/>
        </w:trPr>
        <w:tc>
          <w:tcPr>
            <w:tcW w:w="403" w:type="dxa"/>
          </w:tcPr>
          <w:p w14:paraId="0EE82793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7B42DA43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4EBC2E7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45</w:t>
            </w:r>
          </w:p>
          <w:p w14:paraId="244F0A8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6)</w:t>
            </w:r>
          </w:p>
        </w:tc>
        <w:tc>
          <w:tcPr>
            <w:tcW w:w="1550" w:type="dxa"/>
          </w:tcPr>
          <w:p w14:paraId="0754D17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46</w:t>
            </w:r>
          </w:p>
          <w:p w14:paraId="5BF3861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7)</w:t>
            </w:r>
          </w:p>
        </w:tc>
        <w:tc>
          <w:tcPr>
            <w:tcW w:w="995" w:type="dxa"/>
          </w:tcPr>
          <w:p w14:paraId="286BD00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3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4B17CAA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2-0.997</w:t>
            </w:r>
          </w:p>
        </w:tc>
        <w:tc>
          <w:tcPr>
            <w:tcW w:w="1394" w:type="dxa"/>
          </w:tcPr>
          <w:p w14:paraId="6AC607B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4A21CC6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F96323" w:rsidRPr="00F96323" w14:paraId="316AB8AB" w14:textId="77777777" w:rsidTr="00932E85">
        <w:trPr>
          <w:trHeight w:val="317"/>
        </w:trPr>
        <w:tc>
          <w:tcPr>
            <w:tcW w:w="403" w:type="dxa"/>
          </w:tcPr>
          <w:p w14:paraId="1C2908D7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6D44EA0F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A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  <w:vAlign w:val="center"/>
          </w:tcPr>
          <w:p w14:paraId="07D4260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  <w:vAlign w:val="center"/>
          </w:tcPr>
          <w:p w14:paraId="70C2C535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14:paraId="7B148214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CCF34F9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14300A1A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2005287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568F79F8" w14:textId="77777777" w:rsidTr="00932E85">
        <w:trPr>
          <w:trHeight w:val="317"/>
        </w:trPr>
        <w:tc>
          <w:tcPr>
            <w:tcW w:w="403" w:type="dxa"/>
          </w:tcPr>
          <w:p w14:paraId="663B57BA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0DA17216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05A25E9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63</w:t>
            </w:r>
          </w:p>
          <w:p w14:paraId="4114250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93)</w:t>
            </w:r>
          </w:p>
        </w:tc>
        <w:tc>
          <w:tcPr>
            <w:tcW w:w="1550" w:type="dxa"/>
          </w:tcPr>
          <w:p w14:paraId="3CDCF9F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65</w:t>
            </w:r>
          </w:p>
          <w:p w14:paraId="046D9D8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94)</w:t>
            </w:r>
          </w:p>
        </w:tc>
        <w:tc>
          <w:tcPr>
            <w:tcW w:w="995" w:type="dxa"/>
          </w:tcPr>
          <w:p w14:paraId="7C41B52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2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7FCFD3A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0-0.997</w:t>
            </w:r>
          </w:p>
        </w:tc>
        <w:tc>
          <w:tcPr>
            <w:tcW w:w="1394" w:type="dxa"/>
          </w:tcPr>
          <w:p w14:paraId="62F7FEA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5EF0CA5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F96323" w:rsidRPr="00F96323" w14:paraId="33476E70" w14:textId="77777777" w:rsidTr="00932E85">
        <w:trPr>
          <w:trHeight w:val="317"/>
        </w:trPr>
        <w:tc>
          <w:tcPr>
            <w:tcW w:w="403" w:type="dxa"/>
          </w:tcPr>
          <w:p w14:paraId="5946FD6D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137532BD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122844F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29</w:t>
            </w:r>
          </w:p>
          <w:p w14:paraId="2DEA9C6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2)</w:t>
            </w:r>
          </w:p>
        </w:tc>
        <w:tc>
          <w:tcPr>
            <w:tcW w:w="1550" w:type="dxa"/>
          </w:tcPr>
          <w:p w14:paraId="1C802CF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30</w:t>
            </w:r>
          </w:p>
          <w:p w14:paraId="7C499CA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2)</w:t>
            </w:r>
          </w:p>
        </w:tc>
        <w:tc>
          <w:tcPr>
            <w:tcW w:w="995" w:type="dxa"/>
          </w:tcPr>
          <w:p w14:paraId="2F0B90D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1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69C0E17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7-0997</w:t>
            </w:r>
          </w:p>
        </w:tc>
        <w:tc>
          <w:tcPr>
            <w:tcW w:w="1394" w:type="dxa"/>
          </w:tcPr>
          <w:p w14:paraId="2796B67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5BE31FC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F96323" w:rsidRPr="00F96323" w14:paraId="037433E0" w14:textId="77777777" w:rsidTr="00932E85">
        <w:trPr>
          <w:trHeight w:val="317"/>
        </w:trPr>
        <w:tc>
          <w:tcPr>
            <w:tcW w:w="403" w:type="dxa"/>
          </w:tcPr>
          <w:p w14:paraId="5664814C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68C12CCE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R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55E0BFC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2A298F6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176E598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7F6D48F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1E95ED8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78C6F36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7E263CB5" w14:textId="77777777" w:rsidTr="00932E85">
        <w:trPr>
          <w:trHeight w:val="317"/>
        </w:trPr>
        <w:tc>
          <w:tcPr>
            <w:tcW w:w="403" w:type="dxa"/>
          </w:tcPr>
          <w:p w14:paraId="1BF6C542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64FA473F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708C26A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41</w:t>
            </w:r>
          </w:p>
          <w:p w14:paraId="4BB3F50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29)</w:t>
            </w:r>
          </w:p>
        </w:tc>
        <w:tc>
          <w:tcPr>
            <w:tcW w:w="1550" w:type="dxa"/>
          </w:tcPr>
          <w:p w14:paraId="51CB693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45</w:t>
            </w:r>
          </w:p>
          <w:p w14:paraId="038FC61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30)</w:t>
            </w:r>
          </w:p>
        </w:tc>
        <w:tc>
          <w:tcPr>
            <w:tcW w:w="995" w:type="dxa"/>
          </w:tcPr>
          <w:p w14:paraId="3DAE02F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1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57B3BB0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6-0.996</w:t>
            </w:r>
          </w:p>
        </w:tc>
        <w:tc>
          <w:tcPr>
            <w:tcW w:w="1394" w:type="dxa"/>
          </w:tcPr>
          <w:p w14:paraId="251BEA5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3AF9044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F96323" w:rsidRPr="00F96323" w14:paraId="3B103168" w14:textId="77777777" w:rsidTr="00932E85">
        <w:trPr>
          <w:trHeight w:val="317"/>
        </w:trPr>
        <w:tc>
          <w:tcPr>
            <w:tcW w:w="403" w:type="dxa"/>
          </w:tcPr>
          <w:p w14:paraId="1BF3E3F1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767C5583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1AE96EF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63</w:t>
            </w:r>
          </w:p>
          <w:p w14:paraId="0851B9D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4)</w:t>
            </w:r>
          </w:p>
        </w:tc>
        <w:tc>
          <w:tcPr>
            <w:tcW w:w="1550" w:type="dxa"/>
          </w:tcPr>
          <w:p w14:paraId="42533FF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65</w:t>
            </w:r>
          </w:p>
          <w:p w14:paraId="0ECA2F9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4)</w:t>
            </w:r>
          </w:p>
        </w:tc>
        <w:tc>
          <w:tcPr>
            <w:tcW w:w="995" w:type="dxa"/>
          </w:tcPr>
          <w:p w14:paraId="7D91730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0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4FF78B7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5-0.996</w:t>
            </w:r>
          </w:p>
        </w:tc>
        <w:tc>
          <w:tcPr>
            <w:tcW w:w="1394" w:type="dxa"/>
          </w:tcPr>
          <w:p w14:paraId="66AE5B0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49E6EC9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F96323" w:rsidRPr="00F96323" w14:paraId="3B6358AC" w14:textId="77777777" w:rsidTr="00932E85">
        <w:trPr>
          <w:trHeight w:val="317"/>
        </w:trPr>
        <w:tc>
          <w:tcPr>
            <w:tcW w:w="403" w:type="dxa"/>
          </w:tcPr>
          <w:p w14:paraId="77442B9C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0D49EECB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2" w:type="dxa"/>
            <w:vAlign w:val="center"/>
          </w:tcPr>
          <w:p w14:paraId="685AA39B" w14:textId="77777777" w:rsidR="00F96323" w:rsidRPr="00F96323" w:rsidRDefault="00F96323" w:rsidP="00F9632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Align w:val="center"/>
          </w:tcPr>
          <w:p w14:paraId="7843648C" w14:textId="77777777" w:rsidR="00F96323" w:rsidRPr="00F96323" w:rsidRDefault="00F96323" w:rsidP="00F9632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14:paraId="4C7536A2" w14:textId="77777777" w:rsidR="00F96323" w:rsidRPr="00F96323" w:rsidRDefault="00F96323" w:rsidP="00F9632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47BDD4B8" w14:textId="77777777" w:rsidR="00F96323" w:rsidRPr="00F96323" w:rsidRDefault="00F96323" w:rsidP="00F9632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589677F3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1F848EB4" w14:textId="77777777" w:rsidR="00F96323" w:rsidRPr="00F96323" w:rsidRDefault="00F96323" w:rsidP="00F9632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96323" w:rsidRPr="00F96323" w14:paraId="52CE515C" w14:textId="77777777" w:rsidTr="00932E85">
        <w:trPr>
          <w:trHeight w:val="397"/>
        </w:trPr>
        <w:tc>
          <w:tcPr>
            <w:tcW w:w="10790" w:type="dxa"/>
            <w:gridSpan w:val="8"/>
            <w:vAlign w:val="center"/>
          </w:tcPr>
          <w:p w14:paraId="6D4D8AAF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b/>
                <w:sz w:val="24"/>
                <w:szCs w:val="24"/>
              </w:rPr>
              <w:lastRenderedPageBreak/>
              <w:t>Tract Template</w:t>
            </w:r>
          </w:p>
        </w:tc>
      </w:tr>
      <w:tr w:rsidR="00F96323" w:rsidRPr="00F96323" w14:paraId="40D446C3" w14:textId="77777777" w:rsidTr="00932E85">
        <w:trPr>
          <w:trHeight w:val="317"/>
        </w:trPr>
        <w:tc>
          <w:tcPr>
            <w:tcW w:w="403" w:type="dxa"/>
          </w:tcPr>
          <w:p w14:paraId="501424F1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2FDA0852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M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5A7DF24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2CC55CE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2A88BC3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AAA593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542D396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66009EA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4551A35A" w14:textId="77777777" w:rsidTr="00932E85">
        <w:trPr>
          <w:trHeight w:val="317"/>
        </w:trPr>
        <w:tc>
          <w:tcPr>
            <w:tcW w:w="403" w:type="dxa"/>
          </w:tcPr>
          <w:p w14:paraId="2AAB809B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10718504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6E08A19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95</w:t>
            </w:r>
          </w:p>
          <w:p w14:paraId="5C2C5EC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05)</w:t>
            </w:r>
          </w:p>
        </w:tc>
        <w:tc>
          <w:tcPr>
            <w:tcW w:w="1550" w:type="dxa"/>
          </w:tcPr>
          <w:p w14:paraId="2D3D877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91</w:t>
            </w:r>
          </w:p>
          <w:p w14:paraId="2C827B0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03)</w:t>
            </w:r>
          </w:p>
        </w:tc>
        <w:tc>
          <w:tcPr>
            <w:tcW w:w="995" w:type="dxa"/>
          </w:tcPr>
          <w:p w14:paraId="24B7A2F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2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33F410F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0-0.997</w:t>
            </w:r>
          </w:p>
        </w:tc>
        <w:tc>
          <w:tcPr>
            <w:tcW w:w="1394" w:type="dxa"/>
          </w:tcPr>
          <w:p w14:paraId="353B736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44C7F01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</w:tr>
      <w:tr w:rsidR="00F96323" w:rsidRPr="00F96323" w14:paraId="787CF88C" w14:textId="77777777" w:rsidTr="00932E85">
        <w:trPr>
          <w:trHeight w:val="317"/>
        </w:trPr>
        <w:tc>
          <w:tcPr>
            <w:tcW w:w="403" w:type="dxa"/>
          </w:tcPr>
          <w:p w14:paraId="67F4921A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2C95EA8E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0E540DC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43</w:t>
            </w:r>
          </w:p>
          <w:p w14:paraId="49A123A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6)</w:t>
            </w:r>
          </w:p>
        </w:tc>
        <w:tc>
          <w:tcPr>
            <w:tcW w:w="1550" w:type="dxa"/>
          </w:tcPr>
          <w:p w14:paraId="45E14C0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41</w:t>
            </w:r>
          </w:p>
          <w:p w14:paraId="6F2F8A2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5)</w:t>
            </w:r>
          </w:p>
        </w:tc>
        <w:tc>
          <w:tcPr>
            <w:tcW w:w="995" w:type="dxa"/>
          </w:tcPr>
          <w:p w14:paraId="0DD2F40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1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70E9451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7-0.997</w:t>
            </w:r>
          </w:p>
        </w:tc>
        <w:tc>
          <w:tcPr>
            <w:tcW w:w="1394" w:type="dxa"/>
          </w:tcPr>
          <w:p w14:paraId="400CE0F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4920558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F96323" w:rsidRPr="00F96323" w14:paraId="4D60CDF2" w14:textId="77777777" w:rsidTr="00932E85">
        <w:trPr>
          <w:trHeight w:val="317"/>
        </w:trPr>
        <w:tc>
          <w:tcPr>
            <w:tcW w:w="403" w:type="dxa"/>
          </w:tcPr>
          <w:p w14:paraId="6D580606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64EBF50F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A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4B253B6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6E64E16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2F27A6A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1F3108B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37294414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4525920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7B45C2F7" w14:textId="77777777" w:rsidTr="00932E85">
        <w:trPr>
          <w:trHeight w:val="317"/>
        </w:trPr>
        <w:tc>
          <w:tcPr>
            <w:tcW w:w="403" w:type="dxa"/>
          </w:tcPr>
          <w:p w14:paraId="15C992DC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7113C282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1E19E51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57</w:t>
            </w:r>
          </w:p>
          <w:p w14:paraId="6276AAE6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81)</w:t>
            </w:r>
          </w:p>
        </w:tc>
        <w:tc>
          <w:tcPr>
            <w:tcW w:w="1550" w:type="dxa"/>
          </w:tcPr>
          <w:p w14:paraId="7D8729F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055</w:t>
            </w:r>
          </w:p>
          <w:p w14:paraId="4561147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82)</w:t>
            </w:r>
          </w:p>
        </w:tc>
        <w:tc>
          <w:tcPr>
            <w:tcW w:w="995" w:type="dxa"/>
          </w:tcPr>
          <w:p w14:paraId="3859D95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33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69F3B179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1-0.997</w:t>
            </w:r>
          </w:p>
        </w:tc>
        <w:tc>
          <w:tcPr>
            <w:tcW w:w="1394" w:type="dxa"/>
          </w:tcPr>
          <w:p w14:paraId="44EC6B1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3CD6108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F96323" w:rsidRPr="00F96323" w14:paraId="5E84C17F" w14:textId="77777777" w:rsidTr="00932E85">
        <w:trPr>
          <w:trHeight w:val="317"/>
        </w:trPr>
        <w:tc>
          <w:tcPr>
            <w:tcW w:w="403" w:type="dxa"/>
          </w:tcPr>
          <w:p w14:paraId="3E558474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71C72064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</w:tcPr>
          <w:p w14:paraId="7F329CC0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26</w:t>
            </w:r>
          </w:p>
          <w:p w14:paraId="53B47ED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40)</w:t>
            </w:r>
          </w:p>
        </w:tc>
        <w:tc>
          <w:tcPr>
            <w:tcW w:w="1550" w:type="dxa"/>
          </w:tcPr>
          <w:p w14:paraId="4E72D92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25</w:t>
            </w:r>
          </w:p>
          <w:p w14:paraId="27012E85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37)</w:t>
            </w:r>
          </w:p>
        </w:tc>
        <w:tc>
          <w:tcPr>
            <w:tcW w:w="995" w:type="dxa"/>
          </w:tcPr>
          <w:p w14:paraId="7362622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2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205B869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9-0.997</w:t>
            </w:r>
          </w:p>
        </w:tc>
        <w:tc>
          <w:tcPr>
            <w:tcW w:w="1394" w:type="dxa"/>
          </w:tcPr>
          <w:p w14:paraId="72466F2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1323C68D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F96323" w:rsidRPr="00F96323" w14:paraId="29BFE679" w14:textId="77777777" w:rsidTr="00932E85">
        <w:trPr>
          <w:trHeight w:val="317"/>
        </w:trPr>
        <w:tc>
          <w:tcPr>
            <w:tcW w:w="403" w:type="dxa"/>
          </w:tcPr>
          <w:p w14:paraId="260020C5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6DF5F42A" w14:textId="77777777" w:rsidR="00F96323" w:rsidRPr="00F96323" w:rsidRDefault="00F96323" w:rsidP="00F963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6323">
              <w:rPr>
                <w:rFonts w:ascii="Arial" w:hAnsi="Arial" w:cs="Arial"/>
                <w:i/>
                <w:sz w:val="24"/>
                <w:szCs w:val="24"/>
              </w:rPr>
              <w:t>RD (x10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3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 xml:space="preserve"> mm</w:t>
            </w:r>
            <w:r w:rsidRPr="00F9632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F96323">
              <w:rPr>
                <w:rFonts w:ascii="Arial" w:hAnsi="Arial" w:cs="Arial"/>
                <w:i/>
                <w:sz w:val="24"/>
                <w:szCs w:val="24"/>
              </w:rPr>
              <w:t>/s)</w:t>
            </w:r>
          </w:p>
        </w:tc>
        <w:tc>
          <w:tcPr>
            <w:tcW w:w="1602" w:type="dxa"/>
          </w:tcPr>
          <w:p w14:paraId="0FA4DDD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42DFD1EE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1F857A3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3" w:type="dxa"/>
          </w:tcPr>
          <w:p w14:paraId="5EAE794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4" w:type="dxa"/>
          </w:tcPr>
          <w:p w14:paraId="666E945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B3CE23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6323" w:rsidRPr="00F96323" w14:paraId="372593F6" w14:textId="77777777" w:rsidTr="00932E85">
        <w:trPr>
          <w:trHeight w:val="317"/>
        </w:trPr>
        <w:tc>
          <w:tcPr>
            <w:tcW w:w="403" w:type="dxa"/>
          </w:tcPr>
          <w:p w14:paraId="41F97F28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</w:tcPr>
          <w:p w14:paraId="1B8FFB26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Ratio</w:t>
            </w:r>
          </w:p>
        </w:tc>
        <w:tc>
          <w:tcPr>
            <w:tcW w:w="1602" w:type="dxa"/>
          </w:tcPr>
          <w:p w14:paraId="7DA29D9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35</w:t>
            </w:r>
          </w:p>
          <w:p w14:paraId="6283CFC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31)</w:t>
            </w:r>
          </w:p>
        </w:tc>
        <w:tc>
          <w:tcPr>
            <w:tcW w:w="1550" w:type="dxa"/>
          </w:tcPr>
          <w:p w14:paraId="75C76BFF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1.128</w:t>
            </w:r>
          </w:p>
          <w:p w14:paraId="7E86F9E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128)</w:t>
            </w:r>
          </w:p>
        </w:tc>
        <w:tc>
          <w:tcPr>
            <w:tcW w:w="995" w:type="dxa"/>
          </w:tcPr>
          <w:p w14:paraId="1B2D7B2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91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</w:tcPr>
          <w:p w14:paraId="3ADAE44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4-0.997</w:t>
            </w:r>
          </w:p>
        </w:tc>
        <w:tc>
          <w:tcPr>
            <w:tcW w:w="1394" w:type="dxa"/>
          </w:tcPr>
          <w:p w14:paraId="7A7478D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</w:tcPr>
          <w:p w14:paraId="614BE1E2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F96323" w:rsidRPr="00F96323" w14:paraId="6C268E88" w14:textId="77777777" w:rsidTr="00932E85">
        <w:trPr>
          <w:trHeight w:val="317"/>
        </w:trPr>
        <w:tc>
          <w:tcPr>
            <w:tcW w:w="403" w:type="dxa"/>
          </w:tcPr>
          <w:p w14:paraId="37AA1DAF" w14:textId="77777777" w:rsidR="00F96323" w:rsidRPr="00F96323" w:rsidRDefault="00F96323" w:rsidP="00F963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2" w:type="dxa"/>
            <w:tcBorders>
              <w:bottom w:val="single" w:sz="18" w:space="0" w:color="auto"/>
            </w:tcBorders>
          </w:tcPr>
          <w:p w14:paraId="144189D6" w14:textId="77777777" w:rsidR="00F96323" w:rsidRPr="00F96323" w:rsidRDefault="00F96323" w:rsidP="00F9632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Asymmetry</w:t>
            </w:r>
          </w:p>
        </w:tc>
        <w:tc>
          <w:tcPr>
            <w:tcW w:w="1602" w:type="dxa"/>
            <w:tcBorders>
              <w:bottom w:val="single" w:sz="18" w:space="0" w:color="auto"/>
            </w:tcBorders>
          </w:tcPr>
          <w:p w14:paraId="31518041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60</w:t>
            </w:r>
          </w:p>
          <w:p w14:paraId="1EB20938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5)</w:t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14:paraId="2F186763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-0.057</w:t>
            </w:r>
          </w:p>
          <w:p w14:paraId="564303B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323">
              <w:rPr>
                <w:rFonts w:ascii="Arial" w:hAnsi="Arial" w:cs="Arial"/>
                <w:color w:val="000000"/>
                <w:sz w:val="24"/>
                <w:szCs w:val="24"/>
              </w:rPr>
              <w:t>(0.054)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14:paraId="63F2CA57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89</w:t>
            </w:r>
            <w:r w:rsidRPr="00F96323">
              <w:rPr>
                <w:rFonts w:ascii="Arial" w:hAnsi="Arial" w:cs="Arial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03" w:type="dxa"/>
            <w:tcBorders>
              <w:bottom w:val="single" w:sz="18" w:space="0" w:color="auto"/>
            </w:tcBorders>
          </w:tcPr>
          <w:p w14:paraId="7449484A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971-0.996</w:t>
            </w:r>
          </w:p>
        </w:tc>
        <w:tc>
          <w:tcPr>
            <w:tcW w:w="1394" w:type="dxa"/>
            <w:tcBorders>
              <w:bottom w:val="single" w:sz="18" w:space="0" w:color="auto"/>
            </w:tcBorders>
          </w:tcPr>
          <w:p w14:paraId="3A67332C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Excellent</w:t>
            </w:r>
          </w:p>
        </w:tc>
        <w:tc>
          <w:tcPr>
            <w:tcW w:w="1141" w:type="dxa"/>
            <w:tcBorders>
              <w:bottom w:val="single" w:sz="18" w:space="0" w:color="auto"/>
            </w:tcBorders>
          </w:tcPr>
          <w:p w14:paraId="2422F53B" w14:textId="77777777" w:rsidR="00F96323" w:rsidRPr="00F96323" w:rsidRDefault="00F96323" w:rsidP="00F963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6323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</w:tbl>
    <w:bookmarkEnd w:id="0"/>
    <w:p w14:paraId="5A0CB16B" w14:textId="1642FF82" w:rsidR="00F96323" w:rsidRDefault="00F96323">
      <w:r w:rsidRPr="0074724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67A1794" wp14:editId="7639E2DA">
                <wp:simplePos x="0" y="0"/>
                <wp:positionH relativeFrom="column">
                  <wp:posOffset>-200025</wp:posOffset>
                </wp:positionH>
                <wp:positionV relativeFrom="paragraph">
                  <wp:posOffset>2304415</wp:posOffset>
                </wp:positionV>
                <wp:extent cx="6677025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70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86110" w14:textId="77777777" w:rsidR="00F96323" w:rsidRPr="00965542" w:rsidRDefault="00F96323" w:rsidP="00F963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1" w:name="_GoBack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 values (standard deviation); FA = fractional anisotropy; MD = mean diffusivity (×10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m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s); AD = axial diffusivity (×10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m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s); RD = radial diffusivity (×10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m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/s); FA ratio = 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psi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contra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FA asymmetry = (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contra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psi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/(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contra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+ </w:t>
                            </w:r>
                            <w:proofErr w:type="spellStart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psilesion</w:t>
                            </w:r>
                            <w:proofErr w:type="spellEnd"/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; ICC = intraclass correlation coefficient; CI = 95% confidence interval; MDC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95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minimal detectable change at the 95% confidence interval; * = significant difference at p&lt;0.05 between ipsilesional value and contralesional value; </w:t>
                            </w:r>
                            <w:r w:rsidRPr="00965542">
                              <w:rPr>
                                <w:rFonts w:ascii="Arial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  <w:vertAlign w:val="superscript"/>
                              </w:rPr>
                              <w:t xml:space="preserve">†† </w:t>
                            </w:r>
                            <w:r w:rsidRPr="00965542">
                              <w:rPr>
                                <w:rFonts w:ascii="Arial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= F-statistic for the ICC is significant at p&lt;0.001; </w:t>
                            </w:r>
                            <w:r w:rsidRPr="00965542">
                              <w:rPr>
                                <w:rFonts w:ascii="Arial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  <w:vertAlign w:val="superscript"/>
                              </w:rPr>
                              <w:t xml:space="preserve">† </w:t>
                            </w:r>
                            <w:r w:rsidRPr="00965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F-statistic for the ICC is significant at p&lt;0.02</w:t>
                            </w:r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7A17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75pt;margin-top:181.45pt;width:525.75pt;height:110.6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" filled="f" stroked="f">
                <v:textbox style="mso-fit-shape-to-text:t">
                  <w:txbxContent>
                    <w:p w14:paraId="61586110" w14:textId="77777777" w:rsidR="00F96323" w:rsidRPr="00965542" w:rsidRDefault="00F96323" w:rsidP="00F9632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2" w:name="_GoBack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Mean values (standard deviation); FA = fractional anisotropy; MD = mean diffusivity (×10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-3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m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/s); AD = axial diffusivity (×10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-3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m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/s); RD = radial diffusivity (×10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-3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m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/s); FA ratio = 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psi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contra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; FA asymmetry = (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contra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-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psi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)/(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contra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 xml:space="preserve"> 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+ </w:t>
                      </w:r>
                      <w:proofErr w:type="spellStart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FA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psilesion</w:t>
                      </w:r>
                      <w:proofErr w:type="spellEnd"/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); ICC = intraclass correlation coefficient; CI = 95% confidence interval; MDC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95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minimal detectable change at the 95% confidence interval; * = significant difference at p&lt;0.05 between ipsilesional value and contralesional value; </w:t>
                      </w:r>
                      <w:r w:rsidRPr="00965542">
                        <w:rPr>
                          <w:rFonts w:ascii="Arial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  <w:vertAlign w:val="superscript"/>
                        </w:rPr>
                        <w:t xml:space="preserve">†† </w:t>
                      </w:r>
                      <w:r w:rsidRPr="00965542">
                        <w:rPr>
                          <w:rFonts w:ascii="Arial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= F-statistic for the ICC is significant at p&lt;0.001; </w:t>
                      </w:r>
                      <w:r w:rsidRPr="00965542">
                        <w:rPr>
                          <w:rFonts w:ascii="Arial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  <w:vertAlign w:val="superscript"/>
                        </w:rPr>
                        <w:t xml:space="preserve">† </w:t>
                      </w:r>
                      <w:r w:rsidRPr="00965542">
                        <w:rPr>
                          <w:rFonts w:ascii="Arial" w:hAnsi="Arial" w:cs="Arial"/>
                          <w:sz w:val="20"/>
                          <w:szCs w:val="20"/>
                        </w:rPr>
                        <w:t>= F-statistic for the ICC is significant at p&lt;0.02</w:t>
                      </w:r>
                      <w:bookmarkEnd w:id="2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DD0DB1" w14:textId="25C0C03B" w:rsidR="00F96323" w:rsidRDefault="00F96323"/>
    <w:p w14:paraId="6E9B54CC" w14:textId="595C1668" w:rsidR="00F96323" w:rsidRDefault="00F96323"/>
    <w:p w14:paraId="3CD48AC5" w14:textId="40DC6C20" w:rsidR="00F96323" w:rsidRDefault="00F96323"/>
    <w:p w14:paraId="632CE92E" w14:textId="4CFA7695" w:rsidR="00F96323" w:rsidRDefault="00F96323"/>
    <w:p w14:paraId="3FA4090C" w14:textId="12FBDFD0" w:rsidR="00F96323" w:rsidRDefault="00F96323"/>
    <w:p w14:paraId="63C5E8DB" w14:textId="3A82FF89" w:rsidR="00F96323" w:rsidRDefault="00F96323"/>
    <w:p w14:paraId="4E920CC6" w14:textId="5400F83F" w:rsidR="00F96323" w:rsidRDefault="00F96323"/>
    <w:p w14:paraId="44406D71" w14:textId="76B358BF" w:rsidR="00F96323" w:rsidRDefault="00F96323"/>
    <w:p w14:paraId="59608947" w14:textId="677F463A" w:rsidR="00F96323" w:rsidRDefault="00F96323"/>
    <w:p w14:paraId="18B60C52" w14:textId="1B0352D3" w:rsidR="00F96323" w:rsidRDefault="00F96323"/>
    <w:p w14:paraId="698D227F" w14:textId="667144AA" w:rsidR="00F96323" w:rsidRDefault="00F96323"/>
    <w:p w14:paraId="2264287E" w14:textId="7772317A" w:rsidR="00F96323" w:rsidRDefault="00F96323"/>
    <w:p w14:paraId="72E10F00" w14:textId="3F09729A" w:rsidR="00F96323" w:rsidRDefault="00F96323"/>
    <w:p w14:paraId="687E64AB" w14:textId="53E8F572" w:rsidR="00F96323" w:rsidRDefault="00F96323"/>
    <w:p w14:paraId="4C7BE918" w14:textId="4D7B3C48" w:rsidR="008D5C1B" w:rsidRDefault="00F96323">
      <w:pPr>
        <w:rPr>
          <w:rFonts w:ascii="Arial" w:hAnsi="Arial" w:cs="Arial"/>
          <w:sz w:val="24"/>
          <w:szCs w:val="24"/>
        </w:rPr>
      </w:pPr>
      <w:r w:rsidRPr="00F96323">
        <w:rPr>
          <w:rFonts w:ascii="Arial" w:hAnsi="Arial" w:cs="Arial"/>
          <w:sz w:val="24"/>
          <w:szCs w:val="24"/>
        </w:rPr>
        <w:t>Supp</w:t>
      </w:r>
      <w:r>
        <w:rPr>
          <w:rFonts w:ascii="Arial" w:hAnsi="Arial" w:cs="Arial"/>
          <w:sz w:val="24"/>
          <w:szCs w:val="24"/>
        </w:rPr>
        <w:t>lemental Figure</w:t>
      </w:r>
    </w:p>
    <w:p w14:paraId="7CB7CD19" w14:textId="0BC47791" w:rsidR="00F96323" w:rsidRDefault="00F96323" w:rsidP="00DD142D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5C452F" wp14:editId="5865A145">
            <wp:extent cx="4240389" cy="6438833"/>
            <wp:effectExtent l="0" t="0" r="825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253" cy="645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BAE40" w14:textId="022AAB57" w:rsidR="008D5C1B" w:rsidRPr="00F96323" w:rsidRDefault="008D5C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</w:t>
      </w:r>
      <w:r w:rsidR="00CB13EC">
        <w:rPr>
          <w:rFonts w:ascii="Arial" w:hAnsi="Arial" w:cs="Arial"/>
          <w:sz w:val="24"/>
          <w:szCs w:val="24"/>
        </w:rPr>
        <w:t>ure</w:t>
      </w:r>
      <w:r>
        <w:rPr>
          <w:rFonts w:ascii="Arial" w:hAnsi="Arial" w:cs="Arial"/>
          <w:sz w:val="24"/>
          <w:szCs w:val="24"/>
        </w:rPr>
        <w:t xml:space="preserve">. Individual subject results from probabilistic tractography seeded from M1 in a single coronal slice.  The </w:t>
      </w:r>
      <w:proofErr w:type="gramStart"/>
      <w:r>
        <w:rPr>
          <w:rFonts w:ascii="Arial" w:hAnsi="Arial" w:cs="Arial"/>
          <w:sz w:val="24"/>
          <w:szCs w:val="24"/>
        </w:rPr>
        <w:t>red-yellow</w:t>
      </w:r>
      <w:proofErr w:type="gramEnd"/>
      <w:r>
        <w:rPr>
          <w:rFonts w:ascii="Arial" w:hAnsi="Arial" w:cs="Arial"/>
          <w:sz w:val="24"/>
          <w:szCs w:val="24"/>
        </w:rPr>
        <w:t xml:space="preserve"> indicates the ipsilesional CST and the blue-turquoise indicates the contralesional CST. Continuous tracts were obtained for all participants.</w:t>
      </w:r>
    </w:p>
    <w:sectPr w:rsidR="008D5C1B" w:rsidRPr="00F96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323"/>
    <w:rsid w:val="006F4AAF"/>
    <w:rsid w:val="008972C6"/>
    <w:rsid w:val="008D5C1B"/>
    <w:rsid w:val="00CB13EC"/>
    <w:rsid w:val="00DD142D"/>
    <w:rsid w:val="00E175E8"/>
    <w:rsid w:val="00F9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3F76"/>
  <w15:chartTrackingRefBased/>
  <w15:docId w15:val="{2A079DB8-F1BB-4424-B2F4-13000FC5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32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9632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1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4</Words>
  <Characters>2193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Foster</dc:creator>
  <cp:keywords/>
  <dc:description/>
  <cp:lastModifiedBy>Allison Foster</cp:lastModifiedBy>
  <cp:revision>2</cp:revision>
  <dcterms:created xsi:type="dcterms:W3CDTF">2019-11-18T18:25:00Z</dcterms:created>
  <dcterms:modified xsi:type="dcterms:W3CDTF">2019-11-18T18:25:00Z</dcterms:modified>
</cp:coreProperties>
</file>